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16"/>
        <w:tblW w:w="5000" w:type="pct"/>
        <w:tblLook w:val="04A0"/>
      </w:tblPr>
      <w:tblGrid>
        <w:gridCol w:w="2142"/>
        <w:gridCol w:w="2139"/>
        <w:gridCol w:w="2139"/>
        <w:gridCol w:w="3156"/>
      </w:tblGrid>
      <w:tr w:rsidR="0018796B" w:rsidRPr="0018796B" w:rsidTr="00523A9E">
        <w:trPr>
          <w:trHeight w:val="144"/>
        </w:trPr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        Locu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.f.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variation</w:t>
            </w:r>
          </w:p>
        </w:tc>
      </w:tr>
      <w:tr w:rsidR="0018796B" w:rsidRPr="0018796B" w:rsidTr="00523A9E">
        <w:trPr>
          <w:trHeight w:val="144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562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49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3597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13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2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8973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134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7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228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135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21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159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8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5569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203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69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225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6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3088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229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2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701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235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2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8226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254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0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77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313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99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358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1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6459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427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0745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473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8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846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477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2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449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500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921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558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5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78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64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9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494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657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5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747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74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1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4069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766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0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8174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569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56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584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1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448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59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855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838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6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94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863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44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1954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9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10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00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6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708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07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3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893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169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6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394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194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9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0443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225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1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507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RM2255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8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8953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256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414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268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667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227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42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30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9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2604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303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3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1343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336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2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8683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374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1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9737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40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605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404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9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3923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426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012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570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5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667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82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51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526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4091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596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7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2457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619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2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928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663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8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0279</w:t>
            </w:r>
          </w:p>
        </w:tc>
      </w:tr>
      <w:tr w:rsidR="0018796B" w:rsidRPr="0018796B" w:rsidTr="0018796B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784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5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344</w:t>
            </w:r>
          </w:p>
        </w:tc>
      </w:tr>
      <w:tr w:rsidR="0018796B" w:rsidRPr="0018796B" w:rsidTr="00523A9E">
        <w:trPr>
          <w:trHeight w:val="144"/>
        </w:trPr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28279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22</w:t>
            </w:r>
          </w:p>
        </w:tc>
        <w:tc>
          <w:tcPr>
            <w:tcW w:w="1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733</w:t>
            </w:r>
          </w:p>
        </w:tc>
      </w:tr>
      <w:tr w:rsidR="0018796B" w:rsidRPr="0018796B" w:rsidTr="00523A9E">
        <w:trPr>
          <w:trHeight w:val="144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6965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72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96B" w:rsidRPr="0018796B" w:rsidRDefault="0018796B" w:rsidP="001879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4986</w:t>
            </w:r>
          </w:p>
        </w:tc>
      </w:tr>
    </w:tbl>
    <w:p w:rsidR="000C2936" w:rsidRPr="0018796B" w:rsidRDefault="0018796B" w:rsidP="0018796B">
      <w:pPr>
        <w:jc w:val="center"/>
        <w:rPr>
          <w:rFonts w:ascii="Times New Roman" w:hAnsi="Times New Roman" w:cs="Times New Roman"/>
        </w:rPr>
      </w:pPr>
      <w:r w:rsidRPr="0018796B">
        <w:rPr>
          <w:rFonts w:ascii="Times New Roman" w:hAnsi="Times New Roman" w:cs="Times New Roman"/>
        </w:rPr>
        <w:t>Table</w:t>
      </w:r>
      <w:r w:rsidR="009B57CE">
        <w:rPr>
          <w:rFonts w:ascii="Times New Roman" w:hAnsi="Times New Roman" w:cs="Times New Roman"/>
        </w:rPr>
        <w:t xml:space="preserve"> S3</w:t>
      </w:r>
      <w:r w:rsidRPr="0018796B">
        <w:rPr>
          <w:rFonts w:ascii="Times New Roman" w:hAnsi="Times New Roman" w:cs="Times New Roman"/>
        </w:rPr>
        <w:t xml:space="preserve"> Locus by locus AMOVA among populations</w:t>
      </w:r>
    </w:p>
    <w:sectPr w:rsidR="000C2936" w:rsidRPr="0018796B" w:rsidSect="000C2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18796B"/>
    <w:rsid w:val="000C2936"/>
    <w:rsid w:val="0018796B"/>
    <w:rsid w:val="00243FEE"/>
    <w:rsid w:val="00310921"/>
    <w:rsid w:val="005108E8"/>
    <w:rsid w:val="00523A9E"/>
    <w:rsid w:val="008D3A7D"/>
    <w:rsid w:val="009B57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5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C1E890-CCA0-4A95-A7B0-AAE6C687D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nreddy</dc:creator>
  <cp:lastModifiedBy>vlnreddy</cp:lastModifiedBy>
  <cp:revision>4</cp:revision>
  <dcterms:created xsi:type="dcterms:W3CDTF">2012-05-11T05:29:00Z</dcterms:created>
  <dcterms:modified xsi:type="dcterms:W3CDTF">2013-03-07T23:48:00Z</dcterms:modified>
</cp:coreProperties>
</file>